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6ED" w:rsidRPr="00CF36ED" w:rsidRDefault="00CF36E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F36ED">
        <w:rPr>
          <w:rFonts w:ascii="Times New Roman" w:hAnsi="Times New Roman"/>
          <w:b/>
          <w:sz w:val="24"/>
          <w:szCs w:val="24"/>
        </w:rPr>
        <w:t>S2 Table A.  Correlation between RGE metrics and ∆CBFv in TCD sess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5"/>
        <w:gridCol w:w="1522"/>
        <w:gridCol w:w="1522"/>
        <w:gridCol w:w="1522"/>
        <w:gridCol w:w="1521"/>
        <w:gridCol w:w="1521"/>
        <w:gridCol w:w="1521"/>
        <w:gridCol w:w="1521"/>
        <w:gridCol w:w="1521"/>
      </w:tblGrid>
      <w:tr w:rsidR="00CF36ED" w:rsidRPr="00767DDF" w:rsidTr="001705BA">
        <w:trPr>
          <w:trHeight w:val="360"/>
        </w:trPr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DE54D6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1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F36ED" w:rsidRPr="00767DDF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7D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CBFv in LMCA</w:t>
            </w:r>
          </w:p>
        </w:tc>
        <w:tc>
          <w:tcPr>
            <w:tcW w:w="230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36ED" w:rsidRPr="00767DDF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7D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CBFv in RMCA</w:t>
            </w:r>
          </w:p>
        </w:tc>
      </w:tr>
      <w:tr w:rsidR="00CF36ED" w:rsidRPr="00767DDF" w:rsidTr="001705BA">
        <w:trPr>
          <w:trHeight w:val="375"/>
        </w:trPr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7D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ject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7D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E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7D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PO</w:t>
            </w:r>
            <w:r w:rsidRPr="00767D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7D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PCO</w:t>
            </w:r>
            <w:r w:rsidRPr="00767D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7D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B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7D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E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7D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PO</w:t>
            </w:r>
            <w:r w:rsidRPr="00767D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7D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PCO</w:t>
            </w:r>
            <w:r w:rsidRPr="00767D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7D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B</w:t>
            </w:r>
          </w:p>
        </w:tc>
      </w:tr>
      <w:tr w:rsidR="00CF36ED" w:rsidRPr="00767DDF" w:rsidTr="001705BA">
        <w:trPr>
          <w:trHeight w:hRule="exact" w:val="360"/>
        </w:trPr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9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7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 (&lt;0.001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 (&lt;0.001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 (&lt;0.001)</w:t>
            </w:r>
          </w:p>
        </w:tc>
      </w:tr>
      <w:tr w:rsidR="00CF36ED" w:rsidRPr="00767DDF" w:rsidTr="001705BA">
        <w:trPr>
          <w:trHeight w:hRule="exact" w:val="360"/>
        </w:trPr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5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 (0.12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 (0.002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 (0.09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1 (&lt;0.001)</w:t>
            </w:r>
          </w:p>
        </w:tc>
      </w:tr>
      <w:tr w:rsidR="00CF36ED" w:rsidRPr="00767DDF" w:rsidTr="001705BA">
        <w:trPr>
          <w:trHeight w:hRule="exact" w:val="360"/>
        </w:trPr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 (0.01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 (&lt;0.001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 (0.00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 (&lt;0.001)</w:t>
            </w:r>
          </w:p>
        </w:tc>
      </w:tr>
      <w:tr w:rsidR="00CF36ED" w:rsidRPr="00767DDF" w:rsidTr="001705BA">
        <w:trPr>
          <w:trHeight w:hRule="exact" w:val="360"/>
        </w:trPr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 (0.00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 (&lt;0.001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 (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 (&lt;0.001)</w:t>
            </w:r>
          </w:p>
        </w:tc>
      </w:tr>
      <w:tr w:rsidR="00CF36ED" w:rsidRPr="00767DDF" w:rsidTr="001705BA">
        <w:trPr>
          <w:trHeight w:hRule="exact" w:val="360"/>
        </w:trPr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8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3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 (0.39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 (&lt;0.001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8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 (0.40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 (&lt;0.001)</w:t>
            </w:r>
          </w:p>
        </w:tc>
      </w:tr>
      <w:tr w:rsidR="00CF36ED" w:rsidRPr="00767DDF" w:rsidTr="001705BA">
        <w:trPr>
          <w:trHeight w:hRule="exact" w:val="360"/>
        </w:trPr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 (0.02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3 (0.73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 (0.004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 (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 (0.04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3 (0.67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 (0.004)</w:t>
            </w:r>
          </w:p>
        </w:tc>
      </w:tr>
      <w:tr w:rsidR="00CF36ED" w:rsidRPr="00767DDF" w:rsidTr="001705BA">
        <w:trPr>
          <w:trHeight w:hRule="exact" w:val="360"/>
        </w:trPr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 (&lt;0.001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5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 (&lt;0.001)</w:t>
            </w:r>
          </w:p>
        </w:tc>
      </w:tr>
      <w:tr w:rsidR="00CF36ED" w:rsidRPr="00767DDF" w:rsidTr="001705BA">
        <w:trPr>
          <w:trHeight w:hRule="exact" w:val="360"/>
        </w:trPr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 (&lt;0.001)</w:t>
            </w:r>
          </w:p>
        </w:tc>
      </w:tr>
      <w:tr w:rsidR="00CF36ED" w:rsidRPr="00767DDF" w:rsidTr="001705BA">
        <w:trPr>
          <w:trHeight w:hRule="exact" w:val="360"/>
        </w:trPr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2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 (&lt;0.001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 (&lt;0.001)</w:t>
            </w:r>
          </w:p>
        </w:tc>
      </w:tr>
      <w:tr w:rsidR="00CF36ED" w:rsidRPr="00767DDF" w:rsidTr="001705BA">
        <w:trPr>
          <w:trHeight w:hRule="exact" w:val="360"/>
        </w:trPr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4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9 (0.07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9 (0.002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5 (0.06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 (0.004)</w:t>
            </w:r>
          </w:p>
        </w:tc>
      </w:tr>
      <w:tr w:rsidR="00CF36ED" w:rsidRPr="00767DDF" w:rsidTr="001705BA">
        <w:trPr>
          <w:trHeight w:hRule="exact" w:val="360"/>
        </w:trPr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 (0.49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 (&lt;0.001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1 (&lt;0.0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 (0.49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 (&lt;0.001)</w:t>
            </w:r>
          </w:p>
        </w:tc>
      </w:tr>
      <w:tr w:rsidR="00CF36ED" w:rsidRPr="00767DDF" w:rsidTr="001705BA">
        <w:trPr>
          <w:trHeight w:hRule="exact" w:val="360"/>
        </w:trPr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 (&lt;0.00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 (&lt;0.00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1 (0.019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 (&lt;0.001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 (&lt;0.00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 (&lt;0.00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4 (0.024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 (&lt;0.001)</w:t>
            </w:r>
          </w:p>
        </w:tc>
      </w:tr>
      <w:tr w:rsidR="00CF36ED" w:rsidRPr="00767DDF" w:rsidTr="001705BA">
        <w:trPr>
          <w:trHeight w:hRule="exact" w:val="576"/>
        </w:trPr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6ED" w:rsidRPr="00767DDF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isher Z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8 (---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 (&lt;0.001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 (&lt;0.001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 (&lt;0.001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2 (---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 (&lt;0.001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 (&lt;0.001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767DDF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 (&lt;0.001)</w:t>
            </w:r>
          </w:p>
        </w:tc>
      </w:tr>
    </w:tbl>
    <w:p w:rsidR="00CF36ED" w:rsidRPr="00CF36ED" w:rsidRDefault="00CF36ED" w:rsidP="00CF36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36ED">
        <w:rPr>
          <w:rFonts w:ascii="Times New Roman" w:hAnsi="Times New Roman"/>
          <w:sz w:val="24"/>
          <w:szCs w:val="24"/>
        </w:rPr>
        <w:t>Strength of correlation indicated by Pearson’s correlation coefficients between ∆CBFv and RGE metrics including bER, ∆PO</w:t>
      </w:r>
      <w:r w:rsidRPr="00CF36ED">
        <w:rPr>
          <w:rFonts w:ascii="Times New Roman" w:hAnsi="Times New Roman"/>
          <w:sz w:val="24"/>
          <w:szCs w:val="24"/>
          <w:vertAlign w:val="subscript"/>
        </w:rPr>
        <w:t>2</w:t>
      </w:r>
      <w:r w:rsidRPr="00CF36ED">
        <w:rPr>
          <w:rFonts w:ascii="Times New Roman" w:hAnsi="Times New Roman"/>
          <w:sz w:val="24"/>
          <w:szCs w:val="24"/>
        </w:rPr>
        <w:t>, ∆PCO</w:t>
      </w:r>
      <w:r w:rsidRPr="00CF36ED">
        <w:rPr>
          <w:rFonts w:ascii="Times New Roman" w:hAnsi="Times New Roman"/>
          <w:sz w:val="24"/>
          <w:szCs w:val="24"/>
          <w:vertAlign w:val="subscript"/>
        </w:rPr>
        <w:t>2</w:t>
      </w:r>
      <w:r w:rsidRPr="00CF36ED">
        <w:rPr>
          <w:rFonts w:ascii="Times New Roman" w:hAnsi="Times New Roman"/>
          <w:sz w:val="24"/>
          <w:szCs w:val="24"/>
        </w:rPr>
        <w:t xml:space="preserve"> and ToB (n=12).  Numbers in brackets next to Pearson’s correlation coefficients indicate p values from individual correlation analyses.  The bottom row shows the mean values of Fisher Z scores transformed from Pearson’s correlation coefficients in groups.  Numbers in brackets next to mean Fisher Z scores indicate p values in the paired comparisons.  The correlation between ∆CBFv and bER was significantly larger than those of the correlation between ∆CBFv and the other respiratory metrics in the paired comparisons </w:t>
      </w:r>
      <w:r w:rsidRPr="00CF36ED">
        <w:rPr>
          <w:rFonts w:ascii="Times New Roman" w:hAnsi="Times New Roman"/>
          <w:sz w:val="24"/>
          <w:szCs w:val="24"/>
        </w:rPr>
        <w:lastRenderedPageBreak/>
        <w:t>(p&lt;0.001).  bER is the only parameter that consistently showed significantly high correlation with the ∆CBFv measured in LMCA and RMCA.</w:t>
      </w:r>
    </w:p>
    <w:p w:rsidR="00CF36ED" w:rsidRDefault="00CF36ED" w:rsidP="00CF36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74CE9" w:rsidRPr="00CF36ED" w:rsidRDefault="00D74CE9" w:rsidP="00D74CE9">
      <w:pPr>
        <w:rPr>
          <w:rFonts w:ascii="Times New Roman" w:hAnsi="Times New Roman" w:cs="Times New Roman"/>
          <w:sz w:val="24"/>
          <w:szCs w:val="24"/>
        </w:rPr>
      </w:pPr>
    </w:p>
    <w:p w:rsidR="00D74CE9" w:rsidRDefault="00D74CE9" w:rsidP="00D74CE9">
      <w:pPr>
        <w:rPr>
          <w:rFonts w:ascii="Times New Roman" w:hAnsi="Times New Roman" w:cs="Times New Roman"/>
          <w:sz w:val="24"/>
          <w:szCs w:val="24"/>
        </w:rPr>
        <w:sectPr w:rsidR="00D74CE9" w:rsidSect="001705B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F36ED" w:rsidRDefault="00CF36ED" w:rsidP="00CF36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F36ED" w:rsidRPr="00CF36ED" w:rsidRDefault="00CF36ED" w:rsidP="00CF36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36ED">
        <w:rPr>
          <w:rFonts w:ascii="Times New Roman" w:hAnsi="Times New Roman"/>
          <w:b/>
          <w:sz w:val="24"/>
          <w:szCs w:val="24"/>
        </w:rPr>
        <w:t>S2 Table B.  Correlation between RGE metrics and ∆BOLD in MRI sessions.</w:t>
      </w:r>
    </w:p>
    <w:tbl>
      <w:tblPr>
        <w:tblW w:w="12797" w:type="dxa"/>
        <w:tblInd w:w="91" w:type="dxa"/>
        <w:tblLook w:val="04A0" w:firstRow="1" w:lastRow="0" w:firstColumn="1" w:lastColumn="0" w:noHBand="0" w:noVBand="1"/>
      </w:tblPr>
      <w:tblGrid>
        <w:gridCol w:w="894"/>
        <w:gridCol w:w="1463"/>
        <w:gridCol w:w="1440"/>
        <w:gridCol w:w="1530"/>
        <w:gridCol w:w="1440"/>
        <w:gridCol w:w="1620"/>
        <w:gridCol w:w="1440"/>
        <w:gridCol w:w="1530"/>
        <w:gridCol w:w="1440"/>
      </w:tblGrid>
      <w:tr w:rsidR="00CF36ED" w:rsidRPr="002A6D3B" w:rsidTr="00CF36ED">
        <w:trPr>
          <w:trHeight w:val="260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3D690E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BOLD in LGM</w:t>
            </w:r>
          </w:p>
        </w:tc>
        <w:tc>
          <w:tcPr>
            <w:tcW w:w="60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BOLD in RGM</w:t>
            </w:r>
          </w:p>
        </w:tc>
      </w:tr>
      <w:tr w:rsidR="00CF36ED" w:rsidRPr="002A6D3B" w:rsidTr="00CF36ED">
        <w:trPr>
          <w:trHeight w:val="260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s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PO</w:t>
            </w: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PCO</w:t>
            </w: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PO</w:t>
            </w: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PCO</w:t>
            </w: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 (0.65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 (0.00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 (0.6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 (0.002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 (0.2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 (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 (0.4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 (0.0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 (0.0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 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 (0.0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 (0.1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 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 (0.3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 (0.020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 (0.2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 (0.013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 (0.2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 (0.0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 (0.4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3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 (0.8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 (0.0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 (0.0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 (0.0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 (0.0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7 (0.4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3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 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 (0.4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7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 (0.5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 (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 (0.4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 (0.005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 (0.5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 (0.00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 (0.3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 (0.004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 (0.6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 (0.2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 (0.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 (0.1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 (0.696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6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 (&lt;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 (&lt;0.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2 (0.77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 (0.00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 (&lt;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 (&lt;0.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 (0.85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 (0.002)</w:t>
            </w:r>
          </w:p>
        </w:tc>
      </w:tr>
      <w:tr w:rsidR="00CF36ED" w:rsidRPr="002A6D3B" w:rsidTr="00CF36ED">
        <w:trPr>
          <w:trHeight w:val="31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Fisher Z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 (---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 (&lt;0.00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 (&lt;0.00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 (&lt;0.00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 (---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 (&lt;0.00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 (&lt;0.00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 (&lt;0.001)</w:t>
            </w:r>
          </w:p>
        </w:tc>
      </w:tr>
      <w:tr w:rsidR="00CF36ED" w:rsidRPr="002A6D3B" w:rsidTr="00CF36ED">
        <w:trPr>
          <w:trHeight w:val="296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BOLD in LWM</w:t>
            </w:r>
          </w:p>
        </w:tc>
        <w:tc>
          <w:tcPr>
            <w:tcW w:w="60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BOLD in RWM</w:t>
            </w:r>
          </w:p>
        </w:tc>
      </w:tr>
      <w:tr w:rsidR="00CF36ED" w:rsidRPr="002A6D3B" w:rsidTr="00CF36ED">
        <w:trPr>
          <w:trHeight w:val="260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s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PO</w:t>
            </w: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PCO</w:t>
            </w: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PO</w:t>
            </w: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PCO</w:t>
            </w: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 (0.56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 (0.00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 (0.5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 (0.003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 (0.4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 (0.0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 (0.8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 (0.002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 (0.0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 (0.0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 (0.0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 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6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 (0.2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 (0.01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 (0.2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 (0.013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 (0.4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 (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 (0.0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3 (0.5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 (0.7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 (0.1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 (0.0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 (0.0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 (&lt;0.001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 (0.9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4 (0.0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4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 (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 (0.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 (0.6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3 (0.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 (0.013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 (0.6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 (0.01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6 (0.3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 (0.006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 (0.0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 (0.0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 (0.7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 (0.54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 (0.0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 (0.0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 (0.3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 (0.793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 (0.0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 (0.2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 (0.027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 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 (&lt;0.0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 (&lt;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 (0.0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 (0.097)</w:t>
            </w:r>
          </w:p>
        </w:tc>
      </w:tr>
      <w:tr w:rsidR="00CF36ED" w:rsidRPr="002A6D3B" w:rsidTr="00CF36ED">
        <w:trPr>
          <w:trHeight w:hRule="exact" w:val="317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6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 (&lt;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 (&lt;0.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 (0.82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 (0.01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 (&lt;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 (&lt;0.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2 (0.77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 (0.005)</w:t>
            </w:r>
          </w:p>
        </w:tc>
      </w:tr>
      <w:tr w:rsidR="00CF36ED" w:rsidRPr="002A6D3B" w:rsidTr="00CF36ED">
        <w:trPr>
          <w:trHeight w:val="31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Fisher Z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 (---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 (&lt;0.00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 (&lt;0.00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 (0.00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 (---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 (&lt;0.00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 (&lt;0.00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ED" w:rsidRPr="002A6D3B" w:rsidRDefault="00CF36ED" w:rsidP="00C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 (&lt;0.001)</w:t>
            </w:r>
          </w:p>
        </w:tc>
      </w:tr>
    </w:tbl>
    <w:p w:rsidR="00CF36ED" w:rsidRPr="00CF36ED" w:rsidRDefault="00CF36ED" w:rsidP="000F01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36ED">
        <w:rPr>
          <w:rFonts w:ascii="Times New Roman" w:hAnsi="Times New Roman"/>
          <w:sz w:val="24"/>
          <w:szCs w:val="24"/>
        </w:rPr>
        <w:t>Strength of correlation indicated by Pearson’s correlation coefficients between ∆BOLD and RGE metrics including bER, ∆PO</w:t>
      </w:r>
      <w:r w:rsidRPr="00CF36ED">
        <w:rPr>
          <w:rFonts w:ascii="Times New Roman" w:hAnsi="Times New Roman"/>
          <w:sz w:val="24"/>
          <w:szCs w:val="24"/>
          <w:vertAlign w:val="subscript"/>
        </w:rPr>
        <w:t>2</w:t>
      </w:r>
      <w:r w:rsidRPr="00CF36ED">
        <w:rPr>
          <w:rFonts w:ascii="Times New Roman" w:hAnsi="Times New Roman"/>
          <w:sz w:val="24"/>
          <w:szCs w:val="24"/>
        </w:rPr>
        <w:t>, ∆PCO</w:t>
      </w:r>
      <w:r w:rsidRPr="00CF36ED">
        <w:rPr>
          <w:rFonts w:ascii="Times New Roman" w:hAnsi="Times New Roman"/>
          <w:sz w:val="24"/>
          <w:szCs w:val="24"/>
          <w:vertAlign w:val="subscript"/>
        </w:rPr>
        <w:t>2</w:t>
      </w:r>
      <w:r w:rsidRPr="00CF36ED">
        <w:rPr>
          <w:rFonts w:ascii="Times New Roman" w:hAnsi="Times New Roman"/>
          <w:sz w:val="24"/>
          <w:szCs w:val="24"/>
        </w:rPr>
        <w:t xml:space="preserve"> and ToB (n=16).  Numbers in brackets next to Pearson’s correlation coefficients indicate p values from individual correlation analyses.  The bottom row shows the mean values of Fisher Z scores transformed from Pearson’s correlation coefficients in groups.  Numbers in brackets next to mean Fisher Z scores indicate p values in paired comparisons.  The correlation between ∆BOLD and bER was significantly larger than those of the correlation between ∆BOLD and the other respiratory metrics in the paired comparisons (p&lt;0.001).  bER is the only parameter that consistently showed significantly high correlation with the ∆BOLD measured in LGM, RGM, LWM and RWM</w:t>
      </w:r>
    </w:p>
    <w:sectPr w:rsidR="00CF36ED" w:rsidRPr="00CF36ED" w:rsidSect="00D74C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F36ED"/>
    <w:rsid w:val="00000CF4"/>
    <w:rsid w:val="00007811"/>
    <w:rsid w:val="000F0173"/>
    <w:rsid w:val="001018CE"/>
    <w:rsid w:val="00154147"/>
    <w:rsid w:val="001705BA"/>
    <w:rsid w:val="00364306"/>
    <w:rsid w:val="004B4948"/>
    <w:rsid w:val="004E6EEA"/>
    <w:rsid w:val="00535BBC"/>
    <w:rsid w:val="005E2725"/>
    <w:rsid w:val="0061511D"/>
    <w:rsid w:val="0066747D"/>
    <w:rsid w:val="00691ADB"/>
    <w:rsid w:val="006F0351"/>
    <w:rsid w:val="00703BCF"/>
    <w:rsid w:val="007E0C2D"/>
    <w:rsid w:val="008143A2"/>
    <w:rsid w:val="00870C91"/>
    <w:rsid w:val="00902CAE"/>
    <w:rsid w:val="0093674C"/>
    <w:rsid w:val="009F398C"/>
    <w:rsid w:val="00A01B1E"/>
    <w:rsid w:val="00AE3693"/>
    <w:rsid w:val="00BA226C"/>
    <w:rsid w:val="00CF36ED"/>
    <w:rsid w:val="00D5194D"/>
    <w:rsid w:val="00D74CE9"/>
    <w:rsid w:val="00D80C0B"/>
    <w:rsid w:val="00DB1228"/>
    <w:rsid w:val="00DD4971"/>
    <w:rsid w:val="00F00881"/>
    <w:rsid w:val="00FE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36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6E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36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6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4</Words>
  <Characters>652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, Suk-Tak,Ph.D.</dc:creator>
  <cp:lastModifiedBy>Jayaseela</cp:lastModifiedBy>
  <cp:revision>3</cp:revision>
  <dcterms:created xsi:type="dcterms:W3CDTF">2020-03-14T14:54:00Z</dcterms:created>
  <dcterms:modified xsi:type="dcterms:W3CDTF">2020-03-14T15:21:00Z</dcterms:modified>
</cp:coreProperties>
</file>